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80" w:type="dxa"/>
        <w:jc w:val="center"/>
        <w:tblLook w:val="04A0" w:firstRow="1" w:lastRow="0" w:firstColumn="1" w:lastColumn="0" w:noHBand="0" w:noVBand="1"/>
      </w:tblPr>
      <w:tblGrid>
        <w:gridCol w:w="520"/>
        <w:gridCol w:w="840"/>
        <w:gridCol w:w="2840"/>
        <w:gridCol w:w="980"/>
        <w:gridCol w:w="690"/>
        <w:gridCol w:w="1302"/>
        <w:gridCol w:w="1780"/>
        <w:gridCol w:w="660"/>
      </w:tblGrid>
      <w:tr w:rsidR="00E001B1" w:rsidRPr="00605E48" w14:paraId="1A99B965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990DA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.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6D32A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riell</w:t>
            </w:r>
            <w:proofErr w:type="spellEnd"/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ID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FAF2E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AM ID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01EAD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GeT</w:t>
            </w:r>
            <w:proofErr w:type="spellEnd"/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RM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597B6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x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9E8D3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uperpopulation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5B9F8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opulation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C5EB2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est</w:t>
            </w:r>
          </w:p>
        </w:tc>
      </w:tr>
      <w:tr w:rsidR="00E001B1" w:rsidRPr="00605E48" w14:paraId="72D2F353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0C4B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605A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083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44FE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21ab129bb594be5804b02e08e14d93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BE7C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5856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CB69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urope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51D6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tah/Morm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5EA6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1</w:t>
            </w:r>
          </w:p>
        </w:tc>
      </w:tr>
      <w:tr w:rsidR="00E001B1" w:rsidRPr="00605E48" w14:paraId="606E925E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9C02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BF15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885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77FA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3bc76a2c27140bc8143c56767ca68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6226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2BB7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D223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ic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6D91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orub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403F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1</w:t>
            </w:r>
          </w:p>
        </w:tc>
      </w:tr>
      <w:tr w:rsidR="00E001B1" w:rsidRPr="00605E48" w14:paraId="2228D15C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060E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FBC3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861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35EA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b7cc95044c54d86a81151d856d0c5b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3630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A3BC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2409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ast Asi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44B6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an Chine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D2FB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2</w:t>
            </w:r>
          </w:p>
        </w:tc>
      </w:tr>
      <w:tr w:rsidR="00E001B1" w:rsidRPr="00605E48" w14:paraId="7D9403FC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78A9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B4C0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990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FCED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d73bafef55a4a718489f3fdca91fd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B50A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092A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6380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ic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1E23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ican ancestr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E946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1</w:t>
            </w:r>
          </w:p>
        </w:tc>
      </w:tr>
      <w:tr w:rsidR="00E001B1" w:rsidRPr="00605E48" w14:paraId="723E76B3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C76B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2ADD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897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35B4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a1c7b37a63449f9bc65799567b57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16ED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6873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E269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ast Asi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BFDD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Japane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8CCC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tr w:rsidR="00E001B1" w:rsidRPr="00605E48" w14:paraId="53662398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B653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6D63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200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43A2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1390df39414eaaaa9725a8349d9c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816E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4228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F9A2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urope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947F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tah/Morm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7B0A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1</w:t>
            </w:r>
          </w:p>
        </w:tc>
      </w:tr>
      <w:tr w:rsidR="00E001B1" w:rsidRPr="00605E48" w14:paraId="7F590864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6CE4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252B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851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C141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aaa40fcdee4290bfada8dbba5e52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C443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1CAC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E69F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ic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506E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orub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70AA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1</w:t>
            </w:r>
          </w:p>
        </w:tc>
      </w:tr>
      <w:tr w:rsidR="00E001B1" w:rsidRPr="00605E48" w14:paraId="2F1D66A8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CDFB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CE28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G0027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A24E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b87673c1224e9db8bdbbe82899309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7902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0012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6AD0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urope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70D9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innish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1304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1</w:t>
            </w:r>
          </w:p>
        </w:tc>
      </w:tr>
      <w:tr w:rsidR="00E001B1" w:rsidRPr="00605E48" w14:paraId="0633BDBE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0B95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10B8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199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4886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be9cf6bed64502b85c999ec59c784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02D1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C001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A30F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urope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2EDF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tah/Morm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F23D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1</w:t>
            </w:r>
          </w:p>
        </w:tc>
      </w:tr>
      <w:tr w:rsidR="00E001B1" w:rsidRPr="00605E48" w14:paraId="0B39E0E9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E29E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760A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991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1F66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176d8cef950450bbb29052359a2d2d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8032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C69F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8E0B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ic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EC06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ican ancestr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8C94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2</w:t>
            </w:r>
          </w:p>
        </w:tc>
      </w:tr>
      <w:tr w:rsidR="00E001B1" w:rsidRPr="00605E48" w14:paraId="031F5EA7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07A3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CC83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992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7E54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28fa4f74dd4431f8eb3526f37e355e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33F4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16DF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2CF9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ic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1CA2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ican ancestr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33F7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1</w:t>
            </w:r>
          </w:p>
        </w:tc>
      </w:tr>
      <w:tr w:rsidR="00E001B1" w:rsidRPr="00605E48" w14:paraId="22FD75D4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F0ED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A025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183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9970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2d9ea3d16804243afbfea7e776c52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2A0A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9EFF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5C8E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urope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64BD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tah/Morm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867E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2</w:t>
            </w:r>
          </w:p>
        </w:tc>
      </w:tr>
      <w:tr w:rsidR="00E001B1" w:rsidRPr="00605E48" w14:paraId="46A939EC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08A0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CE51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0702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04B9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8997710cbae49f5996f6075fcbf74b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D419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80FA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B725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urope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F11A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tah/Morm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4EC2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tr w:rsidR="00E001B1" w:rsidRPr="00605E48" w14:paraId="23D6305A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FD95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17B8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886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B878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b0b4c79e8104ed98ef5cc82d9ca8bd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D081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908D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20BA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ic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5F8E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orub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9836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1</w:t>
            </w:r>
          </w:p>
        </w:tc>
      </w:tr>
      <w:tr w:rsidR="00E001B1" w:rsidRPr="00605E48" w14:paraId="698D899A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B347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88AD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281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459E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c9f234af49b4f6a970d8ddef07358e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801C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977A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ECFA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urope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FB80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tah/Morm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3EAE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2</w:t>
            </w:r>
          </w:p>
        </w:tc>
      </w:tr>
      <w:tr w:rsidR="00E001B1" w:rsidRPr="00605E48" w14:paraId="7467256E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C477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FC2B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G0058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F00A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16ab006177d41b484982d7fa4d851a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711F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82A8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6369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ast Asi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A111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outhern Han Chine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CE8F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1</w:t>
            </w:r>
          </w:p>
        </w:tc>
      </w:tr>
      <w:tr w:rsidR="00E001B1" w:rsidRPr="00605E48" w14:paraId="0AF6B2E5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D2F0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2344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2029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DEFD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4b739132d0e403d9aa323b1c3edf12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7058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B11E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9AE0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ic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4816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ican ancestr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3D1F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2</w:t>
            </w:r>
          </w:p>
        </w:tc>
      </w:tr>
      <w:tr w:rsidR="00E001B1" w:rsidRPr="00605E48" w14:paraId="4D1C7B15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AC92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2B6B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271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5B32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959a73552a04f969d37a04dc869c7a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7744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3270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B826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urope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4BE5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tah/Morm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4B9B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2</w:t>
            </w:r>
          </w:p>
        </w:tc>
      </w:tr>
      <w:tr w:rsidR="00E001B1" w:rsidRPr="00605E48" w14:paraId="10A3EB48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C58B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5B6F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0705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876B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a7ec2f78f3c40df98248d3ba1354a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E265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2450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1947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urope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C1B0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tah/Morm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5163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2</w:t>
            </w:r>
          </w:p>
        </w:tc>
      </w:tr>
      <w:tr w:rsidR="00E001B1" w:rsidRPr="00605E48" w14:paraId="617A0F4B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D1FD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D6E3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848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A598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ddccd4bcda14140b3e89559d2cf31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9DF8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268F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1257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ic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7E00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orub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C381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2</w:t>
            </w:r>
          </w:p>
        </w:tc>
      </w:tr>
      <w:tr w:rsidR="00E001B1" w:rsidRPr="00605E48" w14:paraId="2FFEA450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8B83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DD35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917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1212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fcca708192c4ffe8e57318c7d64e4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11E3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E0AB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EA98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ic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A768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orub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009F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1</w:t>
            </w:r>
          </w:p>
        </w:tc>
      </w:tr>
      <w:tr w:rsidR="00E001B1" w:rsidRPr="00605E48" w14:paraId="57E99EA2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4EA7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4259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856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1676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323a15d7b5d4bf2b204e0c0088ba9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ADAC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5C40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E902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ast Asi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A3ED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an Chine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AFC3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tr w:rsidR="00E001B1" w:rsidRPr="00605E48" w14:paraId="49D875F3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A20A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36C4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214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F4F1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5e24be4dc7d4cb3a2742ce7c05730e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7F11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8DE4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07B9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urope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F7E8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tah/Morm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65DC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2</w:t>
            </w:r>
          </w:p>
        </w:tc>
      </w:tr>
      <w:tr w:rsidR="00E001B1" w:rsidRPr="00605E48" w14:paraId="72496098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BAA1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73AD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886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8EBD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43558ae08cd44b3850fc7b8354840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A8CD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8688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E2E0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ic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928D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orub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09A2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1</w:t>
            </w:r>
          </w:p>
        </w:tc>
      </w:tr>
      <w:tr w:rsidR="00E001B1" w:rsidRPr="00605E48" w14:paraId="1AB48783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91C5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F16E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G0043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F203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4db734bc1ec46b29fc6c5c6df35ca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29E4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F0A2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6AC4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ast Asi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BB0B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outhern Han Chine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66AC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1</w:t>
            </w:r>
          </w:p>
        </w:tc>
      </w:tr>
      <w:tr w:rsidR="00E001B1" w:rsidRPr="00605E48" w14:paraId="2BB65C56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7AD2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86AF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855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AA7C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bb329dcb3654e8890985547e82135f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38C1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188F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F4A0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ast Asi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6D53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an Chine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E2C5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1</w:t>
            </w:r>
          </w:p>
        </w:tc>
      </w:tr>
      <w:tr w:rsidR="00E001B1" w:rsidRPr="00605E48" w14:paraId="72A373FF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0EA3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29F4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0700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4BF6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d81e03c86324f209c69093ddf77bb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D96F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5297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277A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urope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24C6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tah/Morm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9546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1</w:t>
            </w:r>
          </w:p>
        </w:tc>
      </w:tr>
      <w:tr w:rsidR="00E001B1" w:rsidRPr="00605E48" w14:paraId="422F2C44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E81D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585C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200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8142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f006ec8ba3c41a18d9ff92c0a62955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B7E4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636C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E58C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urope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185A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tah/Morm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3580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1</w:t>
            </w:r>
          </w:p>
        </w:tc>
      </w:tr>
      <w:tr w:rsidR="00E001B1" w:rsidRPr="00605E48" w14:paraId="409BE3B3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1275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DF9A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900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13A1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320750d96f747b695f78964df1fad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C48F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56DA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A5CF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ast Asi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F461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Japane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0296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1</w:t>
            </w:r>
          </w:p>
        </w:tc>
      </w:tr>
      <w:tr w:rsidR="00E001B1" w:rsidRPr="00605E48" w14:paraId="06F3006A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0E23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32D4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923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A7E2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9335e244b5f46e5b56e5360f8f826b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8422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F015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2666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ic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0FEB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orub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5D52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1</w:t>
            </w:r>
          </w:p>
        </w:tc>
      </w:tr>
      <w:tr w:rsidR="00E001B1" w:rsidRPr="00605E48" w14:paraId="469154CC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8C05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676C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215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5847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9d7b11affce444694e9955b908480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5E8D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415C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1CBE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urope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994F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tah/Morm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684F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1</w:t>
            </w:r>
          </w:p>
        </w:tc>
      </w:tr>
      <w:tr w:rsidR="00E001B1" w:rsidRPr="00605E48" w14:paraId="019A214B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F57E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C561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914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F594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b9f68c07c3e4e3e81669fe390ba10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F25A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3A65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E40D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ic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7269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orub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D5A6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2</w:t>
            </w:r>
          </w:p>
        </w:tc>
      </w:tr>
      <w:tr w:rsidR="00E001B1" w:rsidRPr="00605E48" w14:paraId="2C5675A4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E183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18F6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909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6773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5331ab394f24d56ac73cee5d41fa15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9351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2EEB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B275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ic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039D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orub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7CBE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2</w:t>
            </w:r>
          </w:p>
        </w:tc>
      </w:tr>
      <w:tr w:rsidR="00E001B1" w:rsidRPr="00605E48" w14:paraId="26784F85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EEA5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F027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085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FB8F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866e1bc7fdc4304863db4a25d1a42e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6C4C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8728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0AEF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urope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40E7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tah/Morm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9BBC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1</w:t>
            </w:r>
          </w:p>
        </w:tc>
      </w:tr>
      <w:tr w:rsidR="00E001B1" w:rsidRPr="00605E48" w14:paraId="3C80465C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5B15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368E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898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BE39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a29e8a53b6844ddbb42aa165b34fba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8C56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B45B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DD4D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ast Asi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AF6F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Japane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14B5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1</w:t>
            </w:r>
          </w:p>
        </w:tc>
      </w:tr>
      <w:tr w:rsidR="00E001B1" w:rsidRPr="00605E48" w14:paraId="704B1B84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12C3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866D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920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D74C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a94709935ea412e8b7349828beaf3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2DF6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2EC8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5E2A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ic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2AE0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orub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C75E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2</w:t>
            </w:r>
          </w:p>
        </w:tc>
      </w:tr>
      <w:tr w:rsidR="00E001B1" w:rsidRPr="00605E48" w14:paraId="0B033C63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83E7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EC98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852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351F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d077b89f2514fb0b8e002f8d9a101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BF0E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38EE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C8D2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ast Asi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E945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an Chine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D2C3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2</w:t>
            </w:r>
          </w:p>
        </w:tc>
      </w:tr>
      <w:tr w:rsidR="00E001B1" w:rsidRPr="00605E48" w14:paraId="6AB6A4BC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68A0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809D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895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F39C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fdcb4bdabe743feb4abc155bc580b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62B8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E56A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F2AC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ast Asi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57D3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Japane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FAFD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tr w:rsidR="00E001B1" w:rsidRPr="00605E48" w14:paraId="543B978E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9EA1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7AA1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0699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3AF1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2b808e2886a42f986da3ba811dbeaa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2230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8858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6A04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urope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F153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tah/Morm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B6C6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2</w:t>
            </w:r>
          </w:p>
        </w:tc>
      </w:tr>
      <w:tr w:rsidR="00E001B1" w:rsidRPr="00605E48" w14:paraId="210A6295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0352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275F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910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4566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f90214c429f4afc9e0da555cb77f89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2461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A4A2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BD63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ic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2CF8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orub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1429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2</w:t>
            </w:r>
          </w:p>
        </w:tc>
      </w:tr>
      <w:tr w:rsidR="00E001B1" w:rsidRPr="00605E48" w14:paraId="36BB0086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A102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8A03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895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8F73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2ac6fc0f69345aabb9e7bd47452ed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FA02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E04A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4E41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ast Asi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BF25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Japane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DCBC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tr w:rsidR="00E001B1" w:rsidRPr="00605E48" w14:paraId="18C5B30C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E18E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EC5C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978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7538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32a3f4c888844c39399f1cfdf2bc5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991F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0172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3B51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meric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8884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exican ancestr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ED9E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2</w:t>
            </w:r>
          </w:p>
        </w:tc>
      </w:tr>
      <w:tr w:rsidR="00E001B1" w:rsidRPr="00605E48" w14:paraId="31517ED8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A3C1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1F7F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G0119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12B2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e01734a352a41f89266c2ae8c9c13d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FC0C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39D7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D301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meric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CEC4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uerto Ric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035B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2</w:t>
            </w:r>
          </w:p>
        </w:tc>
      </w:tr>
      <w:tr w:rsidR="00E001B1" w:rsidRPr="00605E48" w14:paraId="572EFAAB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F492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3F30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912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C61E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e3dcdd083ad40dd82fab180a916fb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30C8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5839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6E61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ic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59C0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orub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04C6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2</w:t>
            </w:r>
          </w:p>
        </w:tc>
      </w:tr>
      <w:tr w:rsidR="00E001B1" w:rsidRPr="00605E48" w14:paraId="4580AEF1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4AB0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103D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981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C6E1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04f109738f34a358850f5f69d7d88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93F6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FF56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5E35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ic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FA88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ican ancestr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2719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1</w:t>
            </w:r>
          </w:p>
        </w:tc>
      </w:tr>
      <w:tr w:rsidR="00E001B1" w:rsidRPr="00605E48" w14:paraId="5C5D281A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2A9D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CBC9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921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B683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284eb8f85e54b0ba3c45e30e91a33a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86ED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E294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0F3F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ic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D42A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orub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438D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2</w:t>
            </w:r>
          </w:p>
        </w:tc>
      </w:tr>
      <w:tr w:rsidR="00E001B1" w:rsidRPr="00605E48" w14:paraId="5D5E5C69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49E7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28AB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0705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E470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9963d642c584dfab81f5ae6942083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7EFE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BC1A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0584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urope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6B27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tah/Morm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749C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1</w:t>
            </w:r>
          </w:p>
        </w:tc>
      </w:tr>
      <w:tr w:rsidR="00E001B1" w:rsidRPr="00605E48" w14:paraId="04C5457B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1CE3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E3CA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917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A67C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462b7941e0642309d5d44e7aae6d42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9E50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56E7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AEDC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ic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310C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orub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6E67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tr w:rsidR="00E001B1" w:rsidRPr="00605E48" w14:paraId="63FCF644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2DEB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469E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2050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08B8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51b8299a62f4a3eab95d0467e950b7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5548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8E36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8C67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urope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1CA4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oscani</w:t>
            </w:r>
            <w:proofErr w:type="spellEnd"/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Tuscan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9585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2</w:t>
            </w:r>
          </w:p>
        </w:tc>
      </w:tr>
      <w:tr w:rsidR="00E001B1" w:rsidRPr="00605E48" w14:paraId="7904B467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7E91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8826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899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DCDE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7988ee8179d4678921602d34400a63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F9EF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EBAA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A82F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ast Asi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DB3A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Japane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3D33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1</w:t>
            </w:r>
          </w:p>
        </w:tc>
      </w:tr>
      <w:tr w:rsidR="00E001B1" w:rsidRPr="00605E48" w14:paraId="2520357B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BC51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54A7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856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73B7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859eb68840b42d9a376ce22cff1cd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26CC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2891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0EF4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ast Asi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7D08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an Chine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864E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2</w:t>
            </w:r>
          </w:p>
        </w:tc>
      </w:tr>
      <w:tr w:rsidR="00E001B1" w:rsidRPr="00605E48" w14:paraId="75FAB988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6CAC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FD25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852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352E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a64fb6dbb0a4b36a5cbe53bd8706ca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FD27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9A08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0F15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ast Asi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5ADE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an Chine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C002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1</w:t>
            </w:r>
          </w:p>
        </w:tc>
      </w:tr>
      <w:tr w:rsidR="00E001B1" w:rsidRPr="00605E48" w14:paraId="032D04D4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8813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0982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894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9A71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da28ac619e64916bb0a28d1f2698e2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AF33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22AC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1718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ast Asi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E22B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Japane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3535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2</w:t>
            </w:r>
          </w:p>
        </w:tc>
      </w:tr>
      <w:tr w:rsidR="00E001B1" w:rsidRPr="00605E48" w14:paraId="51D0B45F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F2EF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A453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183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EB7A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392e9300f6b490aa1c43f7ca7d7afd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93AB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D3C5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25CD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urope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FF6A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tah/Morm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6C75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2</w:t>
            </w:r>
          </w:p>
        </w:tc>
      </w:tr>
      <w:tr w:rsidR="00E001B1" w:rsidRPr="00605E48" w14:paraId="6D919F36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81B1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53B2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085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98D3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b484635e004493fb395ac764578797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A33B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DA55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EF28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urope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AA2B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tah/Morm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2F40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2</w:t>
            </w:r>
          </w:p>
        </w:tc>
      </w:tr>
      <w:tr w:rsidR="00E001B1" w:rsidRPr="00605E48" w14:paraId="26A5A002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C937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FA5A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917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3173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7b5cf7015d44c23a949dc117c149c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F20D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BE6E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5668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ic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A275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orub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31B4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2</w:t>
            </w:r>
          </w:p>
        </w:tc>
      </w:tr>
      <w:tr w:rsidR="00E001B1" w:rsidRPr="00605E48" w14:paraId="2A56340F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297E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AC86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850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8425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84c8e4613064299b2a16cfa39d819b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55C2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D6E8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5D8B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ic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807A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orub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A024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2</w:t>
            </w:r>
          </w:p>
        </w:tc>
      </w:tr>
      <w:tr w:rsidR="00E001B1" w:rsidRPr="00605E48" w14:paraId="217AF5E5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F904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F8ED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922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7A36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b923feb258241b8b0a3e3aaada9359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227C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EA14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E500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ic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DB68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orub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1DA4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1</w:t>
            </w:r>
          </w:p>
        </w:tc>
      </w:tr>
      <w:tr w:rsidR="00E001B1" w:rsidRPr="00605E48" w14:paraId="484E9798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1974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20A6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0735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7246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d64f80e456a46e49555c0c7c30372b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A578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D5B8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C79D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urope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AEB8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tah/Morm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BD22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2</w:t>
            </w:r>
          </w:p>
        </w:tc>
      </w:tr>
      <w:tr w:rsidR="00E001B1" w:rsidRPr="00605E48" w14:paraId="6849DCC8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7EAF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B898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0701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81D3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d864a425f814bca87a971eaf94cfa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56FE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11DB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F89E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urope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9B1D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tah/Morm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9FF3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1</w:t>
            </w:r>
          </w:p>
        </w:tc>
      </w:tr>
      <w:tr w:rsidR="00E001B1" w:rsidRPr="00605E48" w14:paraId="3D3035AA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C4A3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9534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287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CCA0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ef4a73760dd42d38b17c33c3deb654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DCB5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E9A3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02E7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urope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5F50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tah/Morm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6298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2</w:t>
            </w:r>
          </w:p>
        </w:tc>
      </w:tr>
      <w:tr w:rsidR="00E001B1" w:rsidRPr="00605E48" w14:paraId="34770B05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896E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3686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914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8C5F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fe4ba40717d4891a12ec2c856de671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DC3F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3E84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41DE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ic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BB7D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orub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7C15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1</w:t>
            </w:r>
          </w:p>
        </w:tc>
      </w:tr>
      <w:tr w:rsidR="00E001B1" w:rsidRPr="00605E48" w14:paraId="6255CD4E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8D0A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AAC0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084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53BA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030f757080d4e5e841d8e7feef7a6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E774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21A8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260A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urope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18CA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tah/Morm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B7FA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tr w:rsidR="00E001B1" w:rsidRPr="00605E48" w14:paraId="461C1A8C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2139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532A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851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225C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1ddd983797640bf81b66f9a77b374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14CA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5C66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BF27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ic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E5A7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orub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1123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2</w:t>
            </w:r>
          </w:p>
        </w:tc>
      </w:tr>
      <w:tr w:rsidR="00E001B1" w:rsidRPr="00605E48" w14:paraId="11FE2221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347E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9221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2178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B2FC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246a44270e34d2aa228844732995ab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53D3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9D2C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5A74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FA32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nknown (Caucasian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12C7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2</w:t>
            </w:r>
          </w:p>
        </w:tc>
      </w:tr>
      <w:tr w:rsidR="00E001B1" w:rsidRPr="00605E48" w14:paraId="001AB059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0A8D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lastRenderedPageBreak/>
              <w:t>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B6C3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0734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3421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92d97eb8a3f4c4cb7db5faf9882b1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8EEF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4277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8853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urope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C1BB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tah/Morm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D3C9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1</w:t>
            </w:r>
          </w:p>
        </w:tc>
      </w:tr>
      <w:tr w:rsidR="00E001B1" w:rsidRPr="00605E48" w14:paraId="1DE39C6B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FE88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63B9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900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A0E6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968235bb8e14f02af53e2f17cee324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7897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F4F2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DBAE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ast Asi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6E1E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Japane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2873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1</w:t>
            </w:r>
          </w:p>
        </w:tc>
      </w:tr>
      <w:tr w:rsidR="00E001B1" w:rsidRPr="00605E48" w14:paraId="5865534B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8A24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55AE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854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BC71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cf7d003ffef4d429351037cb97bac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18CA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B9C6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CA35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ast Asi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0E98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an Chine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D807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1</w:t>
            </w:r>
          </w:p>
        </w:tc>
      </w:tr>
      <w:tr w:rsidR="00E001B1" w:rsidRPr="00605E48" w14:paraId="7CE40492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3A6A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CA01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854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4581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00e1071f840476c9872de73f0ea8a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4818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9F94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C91C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ast Asi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F091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an Chine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C9C4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2</w:t>
            </w:r>
          </w:p>
        </w:tc>
      </w:tr>
      <w:tr w:rsidR="00E001B1" w:rsidRPr="00605E48" w14:paraId="5B452D3B" w14:textId="77777777" w:rsidTr="001B4FF6">
        <w:trPr>
          <w:trHeight w:val="144"/>
          <w:jc w:val="center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040DD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53761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18966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A3697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52c133442ca4f93a47b689fc385b1f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D1B19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er 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54934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60F6F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ast Asia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AC9FF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Japanes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43014" w14:textId="77777777" w:rsidR="00E001B1" w:rsidRPr="00605E48" w:rsidRDefault="00E001B1" w:rsidP="001B4F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05E4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t 1</w:t>
            </w:r>
          </w:p>
        </w:tc>
      </w:tr>
    </w:tbl>
    <w:p w14:paraId="649BDB15" w14:textId="77777777" w:rsidR="00E30459" w:rsidRPr="00E30459" w:rsidRDefault="00E30459">
      <w:pPr>
        <w:rPr>
          <w:rFonts w:ascii="Times New Roman" w:hAnsi="Times New Roman" w:cs="Times New Roman"/>
          <w:bCs/>
          <w:sz w:val="24"/>
          <w:szCs w:val="24"/>
        </w:rPr>
      </w:pPr>
    </w:p>
    <w:sectPr w:rsidR="00E30459" w:rsidRPr="00E30459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18A590" w14:textId="77777777" w:rsidR="00220E1F" w:rsidRDefault="006A514F">
      <w:pPr>
        <w:spacing w:line="240" w:lineRule="auto"/>
      </w:pPr>
      <w:r>
        <w:separator/>
      </w:r>
    </w:p>
  </w:endnote>
  <w:endnote w:type="continuationSeparator" w:id="0">
    <w:p w14:paraId="4618A592" w14:textId="77777777" w:rsidR="00220E1F" w:rsidRDefault="006A514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18A58B" w14:textId="77777777" w:rsidR="00CC00E1" w:rsidRDefault="00CC00E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18A58C" w14:textId="77777777" w:rsidR="00220E1F" w:rsidRDefault="006A514F">
      <w:pPr>
        <w:spacing w:line="240" w:lineRule="auto"/>
      </w:pPr>
      <w:r>
        <w:separator/>
      </w:r>
    </w:p>
  </w:footnote>
  <w:footnote w:type="continuationSeparator" w:id="0">
    <w:p w14:paraId="4618A58E" w14:textId="77777777" w:rsidR="00220E1F" w:rsidRDefault="006A514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00E1"/>
    <w:rsid w:val="00030F64"/>
    <w:rsid w:val="00220E1F"/>
    <w:rsid w:val="003C4182"/>
    <w:rsid w:val="003D093C"/>
    <w:rsid w:val="004B2DEA"/>
    <w:rsid w:val="00605E48"/>
    <w:rsid w:val="00622C53"/>
    <w:rsid w:val="006A514F"/>
    <w:rsid w:val="007A135D"/>
    <w:rsid w:val="007E4FA1"/>
    <w:rsid w:val="00B967FB"/>
    <w:rsid w:val="00C44B6B"/>
    <w:rsid w:val="00CB1100"/>
    <w:rsid w:val="00CC00E1"/>
    <w:rsid w:val="00D40D06"/>
    <w:rsid w:val="00DB18FB"/>
    <w:rsid w:val="00E001B1"/>
    <w:rsid w:val="00E30459"/>
    <w:rsid w:val="00E61361"/>
    <w:rsid w:val="00E62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18A05C"/>
  <w15:docId w15:val="{BC941FB7-62E8-AC4F-8EF0-5FFF7A17D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37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9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4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9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1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4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4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4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0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2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6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889</Words>
  <Characters>506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ee Seung-been Steven</cp:lastModifiedBy>
  <cp:revision>18</cp:revision>
  <dcterms:created xsi:type="dcterms:W3CDTF">2021-10-21T11:12:00Z</dcterms:created>
  <dcterms:modified xsi:type="dcterms:W3CDTF">2022-01-21T05:28:00Z</dcterms:modified>
</cp:coreProperties>
</file>